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624B6" w14:textId="40D3B659" w:rsidR="00172555" w:rsidRPr="00CA3464" w:rsidRDefault="00B5395E" w:rsidP="00172555">
      <w:pPr>
        <w:rPr>
          <w:b/>
        </w:rPr>
      </w:pPr>
      <w:r>
        <w:rPr>
          <w:b/>
        </w:rPr>
        <w:t>Supplementary Table 4</w:t>
      </w:r>
      <w:bookmarkStart w:id="0" w:name="_GoBack"/>
      <w:bookmarkEnd w:id="0"/>
      <w:r w:rsidR="00172555" w:rsidRPr="00CA3464">
        <w:rPr>
          <w:b/>
        </w:rPr>
        <w:t>. The most significant three variants observed in the common variants (MAF&gt;1%) analysis and their replication.</w:t>
      </w:r>
    </w:p>
    <w:p w14:paraId="365B213A" w14:textId="77777777" w:rsidR="00172555" w:rsidRDefault="00172555" w:rsidP="00172555"/>
    <w:p w14:paraId="61167001" w14:textId="77777777" w:rsidR="00172555" w:rsidRDefault="00172555" w:rsidP="00172555">
      <w:pPr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A) Discovery and replication performed in this study </w:t>
      </w:r>
    </w:p>
    <w:p w14:paraId="34D3D093" w14:textId="77777777" w:rsidR="00172555" w:rsidRPr="00545EA9" w:rsidRDefault="00172555" w:rsidP="001725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“HetP-value” </w:t>
      </w:r>
      <w:r w:rsidRPr="00573B66">
        <w:rPr>
          <w:rFonts w:ascii="Times New Roman" w:hAnsi="Times New Roman" w:cs="Times New Roman"/>
        </w:rPr>
        <w:t>reflects the level of heteroge</w:t>
      </w:r>
      <w:r>
        <w:rPr>
          <w:rFonts w:ascii="Times New Roman" w:hAnsi="Times New Roman" w:cs="Times New Roman"/>
        </w:rPr>
        <w:t>neity among the examined datasets</w:t>
      </w:r>
      <w:r w:rsidRPr="00573B6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“Observed MAF” refers to the minor allele frequency observed in controls. </w:t>
      </w:r>
      <w:r w:rsidRPr="00545EA9">
        <w:rPr>
          <w:rFonts w:ascii="Times New Roman" w:eastAsia="Times New Roman" w:hAnsi="Times New Roman" w:cs="Times New Roman"/>
          <w:color w:val="000000"/>
          <w:lang w:val="en-GB"/>
        </w:rPr>
        <w:t>rs117611723 failed quality control in the controls in the UK sample.</w:t>
      </w:r>
    </w:p>
    <w:p w14:paraId="3CF554B2" w14:textId="77777777" w:rsidR="00172555" w:rsidRDefault="00172555" w:rsidP="00172555"/>
    <w:tbl>
      <w:tblPr>
        <w:tblW w:w="14040" w:type="dxa"/>
        <w:tblInd w:w="93" w:type="dxa"/>
        <w:tblLook w:val="04A0" w:firstRow="1" w:lastRow="0" w:firstColumn="1" w:lastColumn="0" w:noHBand="0" w:noVBand="1"/>
      </w:tblPr>
      <w:tblGrid>
        <w:gridCol w:w="2440"/>
        <w:gridCol w:w="1640"/>
        <w:gridCol w:w="1780"/>
        <w:gridCol w:w="1300"/>
        <w:gridCol w:w="1300"/>
        <w:gridCol w:w="1680"/>
        <w:gridCol w:w="1300"/>
        <w:gridCol w:w="1300"/>
        <w:gridCol w:w="1300"/>
      </w:tblGrid>
      <w:tr w:rsidR="00172555" w:rsidRPr="00A50A5A" w14:paraId="7B9BA435" w14:textId="77777777" w:rsidTr="00410DB3">
        <w:trPr>
          <w:trHeight w:val="300"/>
        </w:trPr>
        <w:tc>
          <w:tcPr>
            <w:tcW w:w="140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FA78" w14:textId="77777777" w:rsidR="00172555" w:rsidRPr="004302FF" w:rsidRDefault="00172555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4302FF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rs9325032 (</w:t>
            </w:r>
            <w:r w:rsidRPr="004302FF">
              <w:rPr>
                <w:rFonts w:ascii="Times New Roman" w:hAnsi="Times New Roman" w:cs="Times New Roman"/>
                <w:b/>
                <w:i/>
              </w:rPr>
              <w:t>PPP2R2B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gene</w:t>
            </w:r>
            <w:r w:rsidRPr="004302F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72555" w:rsidRPr="00A50A5A" w14:paraId="01B49FED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848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0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2CC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SCOVERY</w:t>
            </w:r>
          </w:p>
        </w:tc>
      </w:tr>
      <w:tr w:rsidR="00172555" w:rsidRPr="00A50A5A" w14:paraId="6BEDBB5C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E65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MpACT si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8DF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cas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39D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contro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67E2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served M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2BB1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ffect Alle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F6E2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1B0C6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577745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8755A7" w14:textId="77777777" w:rsidR="00172555" w:rsidRDefault="00172555" w:rsidP="00410D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P-value</w:t>
            </w:r>
          </w:p>
        </w:tc>
      </w:tr>
      <w:tr w:rsidR="00172555" w:rsidRPr="00A50A5A" w14:paraId="14938CA8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B48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rman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8AE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E283" w14:textId="70DA4052" w:rsidR="00172555" w:rsidRPr="00A50A5A" w:rsidRDefault="00693E24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,</w:t>
            </w:r>
            <w:r w:rsidR="00172555"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59B9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E240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9014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2C76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1 - 1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78BC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9822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5A209125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C53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therland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09E6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846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9916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BED6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FE2E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0D19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3 - 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5A2F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9A30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64C78885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227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rwa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09E5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67C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282C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0EB2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B3574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E72A5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1 - 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0CCB4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41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79E80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001E0351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3BB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ai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EC4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977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EAB9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A462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329A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0D3F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3 - 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0F7EE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84EA5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4B36461A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DE65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scovery Met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835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514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AAE5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FDC6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76B94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6F8E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3 - 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6FA6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1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81F8E5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06</w:t>
            </w:r>
          </w:p>
        </w:tc>
      </w:tr>
      <w:tr w:rsidR="00172555" w:rsidRPr="00A50A5A" w14:paraId="596BA338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3646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0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0BA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PLICATION</w:t>
            </w:r>
          </w:p>
        </w:tc>
      </w:tr>
      <w:tr w:rsidR="00172555" w:rsidRPr="00A50A5A" w14:paraId="16B98134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7E1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MpACT si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6E5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cas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7AC5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contro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785A6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served M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EFFF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ffect Alle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F0F6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DFC3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E1AD1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BAF0E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</w:rPr>
              <w:t>HetP-value</w:t>
            </w:r>
          </w:p>
        </w:tc>
      </w:tr>
      <w:tr w:rsidR="00172555" w:rsidRPr="00A50A5A" w14:paraId="06F58082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57D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azi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DCE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3ED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DBAE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82E1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D4A6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D0D2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 - 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3EFA3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11264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1AC20CCA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AD2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rman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A3C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EC8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1B0D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AB0E6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1649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D94A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7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0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1CBEA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56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B13C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2A495D4A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58E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therlands + IMAG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869D" w14:textId="2B309B25" w:rsidR="00172555" w:rsidRPr="00A50A5A" w:rsidRDefault="00ED5C6A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229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EFB5" w14:textId="137B324C" w:rsidR="00172555" w:rsidRPr="00A50A5A" w:rsidRDefault="00ED5C6A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CAED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C883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331B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679F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3 - 1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0EB3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4B8C1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09BBB8B7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B60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ited Kingdo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E63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AF7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50A4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824A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2F2D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BB3B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7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B675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8ADA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432871CF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096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plication Met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058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7DC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A862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A01C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3072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7726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2 – 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EC116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64D41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5</w:t>
            </w:r>
          </w:p>
        </w:tc>
      </w:tr>
      <w:tr w:rsidR="00172555" w:rsidRPr="00A50A5A" w14:paraId="606EA283" w14:textId="77777777" w:rsidTr="00410DB3">
        <w:trPr>
          <w:trHeight w:val="300"/>
        </w:trPr>
        <w:tc>
          <w:tcPr>
            <w:tcW w:w="1404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DFC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rs309515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(intergenic)</w:t>
            </w:r>
          </w:p>
        </w:tc>
      </w:tr>
      <w:tr w:rsidR="00172555" w:rsidRPr="00A50A5A" w14:paraId="3C3CDC8F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6CA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0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520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SCOVERY</w:t>
            </w:r>
          </w:p>
        </w:tc>
      </w:tr>
      <w:tr w:rsidR="00172555" w:rsidRPr="00A50A5A" w14:paraId="7F9A84D2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3EE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MpACT si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0AE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cas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904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contro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E6CA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served M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A3F1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ffect Alle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3570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F9E0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E92F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8E37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</w:rPr>
              <w:t>HetP-value</w:t>
            </w:r>
          </w:p>
        </w:tc>
      </w:tr>
      <w:tr w:rsidR="00172555" w:rsidRPr="00A50A5A" w14:paraId="1A2E949A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6885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German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967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955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A031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59D6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4C25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0BE2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5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3CA92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1163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262CA6D7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903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therland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77A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39A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761B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B6D7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4120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36FA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3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02C5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58E-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2066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366DFAEA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3EA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rwa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520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E46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C115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3594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5DF7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B128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3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4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1A7C4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4E004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0B59EAB4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A94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ai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644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12C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2AEE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D378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8EF5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1E12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3 - 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65546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257A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3DD19141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BBF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scovery Met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55B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220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3E96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E9D9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07D0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940D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9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98D5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0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00FC0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5</w:t>
            </w:r>
          </w:p>
        </w:tc>
      </w:tr>
      <w:tr w:rsidR="00172555" w:rsidRPr="00A50A5A" w14:paraId="5A381B0D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35F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0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20C6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PLICATION</w:t>
            </w:r>
          </w:p>
        </w:tc>
      </w:tr>
      <w:tr w:rsidR="00172555" w:rsidRPr="00A50A5A" w14:paraId="721479A6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BAB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MpACT si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7F3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cas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137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contro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519C4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served M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A38C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ffect Alle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07265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1799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1604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6865C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</w:rPr>
              <w:t>HetP-value</w:t>
            </w:r>
          </w:p>
        </w:tc>
      </w:tr>
      <w:tr w:rsidR="00172555" w:rsidRPr="00A50A5A" w14:paraId="414543D9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BBA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azi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FAA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356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0B4F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B4E0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C7A4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A935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5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13B16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A6B5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4002E173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A1B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rman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BB8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260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FD20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90BF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CF02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4F3F6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2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1FF344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45BC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3549B0A5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DD0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therlands + IMAG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5718" w14:textId="19D2B3AE" w:rsidR="00172555" w:rsidRPr="00A50A5A" w:rsidRDefault="000A7949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229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0FBB" w14:textId="0D952120" w:rsidR="00172555" w:rsidRPr="00A50A5A" w:rsidRDefault="000A7949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154D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1C3F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84D6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F0EE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3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1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CAEE75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2AF01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24C211A5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814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ited Kingdo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859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0684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7B7D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399C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0353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7A1A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8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726A5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66C5E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1382EE5F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B6B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plication Met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5BA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248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A4455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C6E8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948B4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6C714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 – 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0321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F797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47</w:t>
            </w:r>
          </w:p>
        </w:tc>
      </w:tr>
      <w:tr w:rsidR="00172555" w:rsidRPr="00A50A5A" w14:paraId="02BE9827" w14:textId="77777777" w:rsidTr="00410DB3">
        <w:trPr>
          <w:trHeight w:val="300"/>
        </w:trPr>
        <w:tc>
          <w:tcPr>
            <w:tcW w:w="1404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71D4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rs11761172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(</w:t>
            </w:r>
            <w:r w:rsidRPr="00F5397D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  <w:t>SYNR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gene)</w:t>
            </w:r>
          </w:p>
        </w:tc>
      </w:tr>
      <w:tr w:rsidR="00172555" w:rsidRPr="00A50A5A" w14:paraId="6044608D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C43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0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6194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SCOVERY</w:t>
            </w:r>
          </w:p>
        </w:tc>
      </w:tr>
      <w:tr w:rsidR="00172555" w:rsidRPr="00A50A5A" w14:paraId="4C9B3EB3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EFB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MpACT si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22C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cas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864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contro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47AE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served M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AC89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ffect Alle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EA50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C977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A847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59C9B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</w:rPr>
              <w:t>HetP-value</w:t>
            </w:r>
          </w:p>
        </w:tc>
      </w:tr>
      <w:tr w:rsidR="00172555" w:rsidRPr="00A50A5A" w14:paraId="0DA3E1FA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4A1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rman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583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9D4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3C8C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AF454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C199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EEFA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2 - 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BDABA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FB5F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50888E00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FE3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therland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B8B6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D616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0FE2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226A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1DFB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10DE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4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2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C04D1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5B098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08B5A4D3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84A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rwa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78D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154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F7B2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4FEC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00B0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44F2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- 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E7BA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8B0E7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1B34D3EB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E6B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ai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50A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E8E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103D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E319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16BC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16F06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9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3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2D2FA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0E-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8AF71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58BFDE28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8D3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scovery Met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CB85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A00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B3045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786F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222B4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A0CD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1 - 2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4C39F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0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8EE6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78</w:t>
            </w:r>
          </w:p>
        </w:tc>
      </w:tr>
      <w:tr w:rsidR="00172555" w:rsidRPr="00A50A5A" w14:paraId="27242049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8975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0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410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PLICATION</w:t>
            </w:r>
          </w:p>
        </w:tc>
      </w:tr>
      <w:tr w:rsidR="00172555" w:rsidRPr="00A50A5A" w14:paraId="32A912AD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497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MpACT si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35D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cas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651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contro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0A66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served M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BD4D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ffect Alle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0403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DA76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2CC1D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5F6C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</w:rPr>
              <w:t>HetP-value</w:t>
            </w:r>
          </w:p>
        </w:tc>
      </w:tr>
      <w:tr w:rsidR="00172555" w:rsidRPr="00A50A5A" w14:paraId="5FA45B7B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3D4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azi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C31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B56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92A85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119D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8372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9816E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5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2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1728C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3857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3C935512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666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rman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879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835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1F99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0179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6465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4540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2</w:t>
            </w: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2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F8C97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5BF2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20AAD311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70D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therlands + IMAG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2DF5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1201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B8FE6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C34B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FE365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35E07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 - 4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DAFF3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CF409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64B332DC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E5D4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ited Kingdo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C7C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643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CC2A2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38CFB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441A4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6FCD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1F33F4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18DBC0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172555" w:rsidRPr="00A50A5A" w14:paraId="272A6C4D" w14:textId="77777777" w:rsidTr="00410DB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0128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plication Met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3033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F81C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C0D16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EC056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5832F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6A5CD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7 – 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13698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50A5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4923A" w14:textId="77777777" w:rsidR="00172555" w:rsidRPr="00A50A5A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25</w:t>
            </w:r>
          </w:p>
        </w:tc>
      </w:tr>
    </w:tbl>
    <w:p w14:paraId="21899412" w14:textId="77777777" w:rsidR="00172555" w:rsidRDefault="00172555" w:rsidP="00172555"/>
    <w:p w14:paraId="36022C7D" w14:textId="77777777" w:rsidR="00172555" w:rsidRDefault="00172555" w:rsidP="00172555"/>
    <w:p w14:paraId="0C7188DC" w14:textId="77777777" w:rsidR="00172555" w:rsidRDefault="00172555" w:rsidP="00172555">
      <w:r>
        <w:t xml:space="preserve">B) Look up of the top three common variants in ADHD GWA data of Psychiatric Genomics Consortium (PGC) </w:t>
      </w:r>
      <w:r>
        <w:fldChar w:fldCharType="begin">
          <w:fldData xml:space="preserve">PEVuZE5vdGU+PENpdGU+PEF1dGhvcj5OZWFsZTwvQXV0aG9yPjxZZWFyPjIwMTA8L1llYXI+PFJl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OZWFsZTwvQXV0aG9yPjxZZWFyPjIwMTA8L1llYXI+PFJl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)</w:t>
      </w:r>
      <w:r>
        <w:fldChar w:fldCharType="end"/>
      </w:r>
    </w:p>
    <w:p w14:paraId="7A9C2467" w14:textId="77777777" w:rsidR="00172555" w:rsidRDefault="00172555" w:rsidP="00172555"/>
    <w:p w14:paraId="532D845E" w14:textId="77777777" w:rsidR="00172555" w:rsidRDefault="00172555" w:rsidP="00172555"/>
    <w:tbl>
      <w:tblPr>
        <w:tblW w:w="6880" w:type="dxa"/>
        <w:tblInd w:w="93" w:type="dxa"/>
        <w:tblLook w:val="04A0" w:firstRow="1" w:lastRow="0" w:firstColumn="1" w:lastColumn="0" w:noHBand="0" w:noVBand="1"/>
      </w:tblPr>
      <w:tblGrid>
        <w:gridCol w:w="1680"/>
        <w:gridCol w:w="1300"/>
        <w:gridCol w:w="1300"/>
        <w:gridCol w:w="1300"/>
        <w:gridCol w:w="1300"/>
      </w:tblGrid>
      <w:tr w:rsidR="00172555" w:rsidRPr="00D40375" w14:paraId="7306D739" w14:textId="77777777" w:rsidTr="00410DB3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FB38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rker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4A7D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lele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91A1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lele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7666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 s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07A2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-value</w:t>
            </w:r>
          </w:p>
        </w:tc>
      </w:tr>
      <w:tr w:rsidR="00172555" w:rsidRPr="00D40375" w14:paraId="6EA78DA3" w14:textId="77777777" w:rsidTr="00410DB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8BD5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s9325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5A65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C3BD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E47B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0CB7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08</w:t>
            </w:r>
          </w:p>
        </w:tc>
      </w:tr>
      <w:tr w:rsidR="00172555" w:rsidRPr="00D40375" w14:paraId="3591065D" w14:textId="77777777" w:rsidTr="00410DB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9928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s1176117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5F95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t repor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BEFC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t repor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7395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t repor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F126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t reported</w:t>
            </w:r>
          </w:p>
        </w:tc>
      </w:tr>
      <w:tr w:rsidR="00172555" w:rsidRPr="00D40375" w14:paraId="44F65AAC" w14:textId="77777777" w:rsidTr="00410DB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E32C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s3095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CA1B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t repor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2D5A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t repor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8A5F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t repor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2C97" w14:textId="77777777" w:rsidR="00172555" w:rsidRPr="005A31B7" w:rsidRDefault="00172555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A31B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t reported</w:t>
            </w:r>
          </w:p>
        </w:tc>
      </w:tr>
    </w:tbl>
    <w:p w14:paraId="3A014CB4" w14:textId="77777777" w:rsidR="00172555" w:rsidRDefault="00172555" w:rsidP="00172555"/>
    <w:p w14:paraId="5EE87586" w14:textId="77777777" w:rsidR="00172555" w:rsidRPr="00447AD4" w:rsidRDefault="00172555" w:rsidP="00172555">
      <w:pPr>
        <w:pStyle w:val="EndNoteBibliography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447AD4">
        <w:rPr>
          <w:noProof/>
        </w:rPr>
        <w:t>1.</w:t>
      </w:r>
      <w:r w:rsidRPr="00447AD4">
        <w:rPr>
          <w:noProof/>
        </w:rPr>
        <w:tab/>
        <w:t>Neale BM, Medland SE, Ripke S, Asherson P, Franke B, Lesch KP, et al. Meta-analysis of genome-wide association studies of attention-deficit/hyperactivity disorder. J Am Acad Child Adolesc Psychiatry. 2010;49(9):884-97.</w:t>
      </w:r>
    </w:p>
    <w:p w14:paraId="16F1713F" w14:textId="77777777" w:rsidR="00172555" w:rsidRPr="00611484" w:rsidRDefault="00172555" w:rsidP="0017255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47923003" w14:textId="77777777" w:rsidR="006038CA" w:rsidRDefault="006038CA"/>
    <w:sectPr w:rsidR="006038CA" w:rsidSect="0048216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555"/>
    <w:rsid w:val="000A7949"/>
    <w:rsid w:val="00172555"/>
    <w:rsid w:val="00275EED"/>
    <w:rsid w:val="00482163"/>
    <w:rsid w:val="004F7546"/>
    <w:rsid w:val="005A31B7"/>
    <w:rsid w:val="006038CA"/>
    <w:rsid w:val="00627B87"/>
    <w:rsid w:val="00693E24"/>
    <w:rsid w:val="00B5395E"/>
    <w:rsid w:val="00CF00F0"/>
    <w:rsid w:val="00ED5C6A"/>
    <w:rsid w:val="00EF0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7E85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2555"/>
    <w:pPr>
      <w:ind w:left="720"/>
      <w:contextualSpacing/>
    </w:pPr>
  </w:style>
  <w:style w:type="paragraph" w:customStyle="1" w:styleId="EndNoteBibliography">
    <w:name w:val="EndNote Bibliography"/>
    <w:basedOn w:val="Normal"/>
    <w:rsid w:val="00172555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2555"/>
    <w:pPr>
      <w:ind w:left="720"/>
      <w:contextualSpacing/>
    </w:pPr>
  </w:style>
  <w:style w:type="paragraph" w:customStyle="1" w:styleId="EndNoteBibliography">
    <w:name w:val="EndNote Bibliography"/>
    <w:basedOn w:val="Normal"/>
    <w:rsid w:val="00172555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0</Words>
  <Characters>2856</Characters>
  <Application>Microsoft Macintosh Word</Application>
  <DocSecurity>0</DocSecurity>
  <Lines>23</Lines>
  <Paragraphs>6</Paragraphs>
  <ScaleCrop>false</ScaleCrop>
  <Company>uib</Company>
  <LinksUpToDate>false</LinksUpToDate>
  <CharactersWithSpaces>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a041 tza041</dc:creator>
  <cp:keywords/>
  <dc:description/>
  <cp:lastModifiedBy>tza041 tza041</cp:lastModifiedBy>
  <cp:revision>24</cp:revision>
  <dcterms:created xsi:type="dcterms:W3CDTF">2015-12-10T18:03:00Z</dcterms:created>
  <dcterms:modified xsi:type="dcterms:W3CDTF">2016-04-27T23:14:00Z</dcterms:modified>
</cp:coreProperties>
</file>